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750" w:rsidRDefault="000D5834" w:rsidP="00316C08">
      <w:pPr>
        <w:spacing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 Table</w:t>
      </w:r>
      <w:r w:rsidR="00316C0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:rsidR="00BB68AA" w:rsidRPr="008A4CCB" w:rsidRDefault="00BB68AA" w:rsidP="00316C08">
      <w:pPr>
        <w:spacing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jc w:val="center"/>
        <w:tblInd w:w="-781" w:type="dxa"/>
        <w:tblBorders>
          <w:top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2"/>
        <w:gridCol w:w="1741"/>
        <w:gridCol w:w="160"/>
        <w:gridCol w:w="1398"/>
        <w:gridCol w:w="697"/>
        <w:gridCol w:w="591"/>
        <w:gridCol w:w="146"/>
        <w:gridCol w:w="1051"/>
        <w:gridCol w:w="591"/>
        <w:gridCol w:w="591"/>
        <w:gridCol w:w="146"/>
        <w:gridCol w:w="1051"/>
        <w:gridCol w:w="591"/>
        <w:gridCol w:w="591"/>
      </w:tblGrid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41750" w:rsidRPr="006D5FD1" w:rsidRDefault="00041750" w:rsidP="003E75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</w:t>
            </w:r>
            <w:r w:rsid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mily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/</w:t>
            </w:r>
            <w:r w:rsid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bottom"/>
          </w:tcPr>
          <w:p w:rsidR="00041750" w:rsidRPr="006D5FD1" w:rsidRDefault="003E75F3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rophic group</w:t>
            </w:r>
          </w:p>
        </w:tc>
        <w:tc>
          <w:tcPr>
            <w:tcW w:w="160" w:type="dxa"/>
            <w:tcBorders>
              <w:top w:val="single" w:sz="8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68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750" w:rsidRPr="00C054E4" w:rsidRDefault="00C054E4" w:rsidP="00C05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lose (&lt; 5</w:t>
            </w:r>
            <w:r w:rsidR="00041750"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Km</w:t>
            </w: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750" w:rsidRPr="00C054E4" w:rsidRDefault="00C054E4" w:rsidP="00C05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ermediate (5</w:t>
            </w:r>
            <w:r w:rsidR="00041750"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– </w:t>
            </w: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0</w:t>
            </w:r>
            <w:r w:rsidR="00041750"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Km</w:t>
            </w: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41750" w:rsidRPr="00C054E4" w:rsidRDefault="00C054E4" w:rsidP="00C05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r (10</w:t>
            </w:r>
            <w:r w:rsidR="00041750"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– 13 Km</w:t>
            </w: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90634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Abundance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90634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90634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41750" w:rsidRPr="00C054E4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Acanthurid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 xml:space="preserve">Acanthurus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bahianus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2B5999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3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9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6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canthurus chirurgus</w:t>
            </w:r>
          </w:p>
        </w:tc>
        <w:tc>
          <w:tcPr>
            <w:tcW w:w="0" w:type="auto"/>
            <w:vAlign w:val="bottom"/>
          </w:tcPr>
          <w:p w:rsidR="00041750" w:rsidRPr="006D5FD1" w:rsidRDefault="002B5999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3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bookmarkStart w:id="1" w:name="OLE_LINK1"/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Atherinopsidae</w:t>
            </w:r>
            <w:bookmarkEnd w:id="1"/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therinella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brasiliensis</w:t>
            </w:r>
          </w:p>
        </w:tc>
        <w:tc>
          <w:tcPr>
            <w:tcW w:w="0" w:type="auto"/>
            <w:vAlign w:val="bottom"/>
          </w:tcPr>
          <w:p w:rsidR="00041750" w:rsidRPr="006D5FD1" w:rsidRDefault="002B5999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Blenniidae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rablennius marmoreus</w:t>
            </w:r>
          </w:p>
        </w:tc>
        <w:tc>
          <w:tcPr>
            <w:tcW w:w="0" w:type="auto"/>
            <w:vAlign w:val="bottom"/>
          </w:tcPr>
          <w:p w:rsidR="00041750" w:rsidRPr="006D5FD1" w:rsidRDefault="002B5999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cartella cristata</w:t>
            </w:r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er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Carangidae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ranx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atus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loroscomb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rysurus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rachinot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alcatus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Chaenopsidae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mblemariopsis signifer</w:t>
            </w:r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Chaetodontidae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aetodon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striatus</w:t>
            </w:r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ssi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8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4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2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Dactylopteridae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actylopte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olitans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Diodontidae</w:t>
            </w:r>
            <w:proofErr w:type="spellEnd"/>
          </w:p>
        </w:tc>
        <w:tc>
          <w:tcPr>
            <w:tcW w:w="0" w:type="auto"/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iodon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ystrix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ilomycte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inos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inos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Elopid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041750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op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aur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1750" w:rsidRPr="006D5FD1" w:rsidRDefault="001E126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E647D3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750" w:rsidRPr="006D5FD1" w:rsidRDefault="00041750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mily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68AA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rophic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lose (&lt; 5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ermediate (5 – 10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r (10 – 13 Km)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68AA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bundance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bund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bund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BB68A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B68A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Epinephelid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68AA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pinephel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margi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cteroperca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cutiro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5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cteroperca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icrole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cteroperca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ona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ycteroperca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interstit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aetodipte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aber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Gerre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iapte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hombe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9C338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ucinostom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pp.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2±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9C338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Gobi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9C338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athygobi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oporator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9C338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Coryphopterus 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pp.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Elacatin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igaro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Haemulidae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isotrem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virginicu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0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nisotrem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urinamensi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BB68AA" w:rsidRPr="002B5999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aemulon steindachneri</w:t>
            </w:r>
          </w:p>
        </w:tc>
        <w:tc>
          <w:tcPr>
            <w:tcW w:w="0" w:type="auto"/>
            <w:vAlign w:val="bottom"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b. Invert</w:t>
            </w:r>
            <w:proofErr w:type="gramStart"/>
            <w:r w:rsidRPr="002B599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/</w:t>
            </w:r>
            <w:proofErr w:type="spellStart"/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</w:t>
            </w:r>
            <w:r w:rsidRPr="002B599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lan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k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</w:tcPr>
          <w:p w:rsidR="00BB68AA" w:rsidRPr="002B5999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±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0" w:type="auto"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0" w:type="auto"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pt-BR"/>
              </w:rPr>
              <w:t>Haemulon aurolineatum</w:t>
            </w:r>
          </w:p>
        </w:tc>
        <w:tc>
          <w:tcPr>
            <w:tcW w:w="0" w:type="auto"/>
            <w:vAlign w:val="bottom"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Mob. Invert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/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P</w:t>
            </w:r>
            <w:r w:rsidRPr="002B5999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lan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k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</w:tcPr>
          <w:p w:rsidR="00BB68AA" w:rsidRPr="002B5999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28±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0" w:type="auto"/>
          </w:tcPr>
          <w:p w:rsidR="00BB68AA" w:rsidRPr="002B5999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2B5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8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±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rthopristi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uber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Holocentridae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olocentrus adscensionis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5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Kyphosidae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9C338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Kyphos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pp.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9C338A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Labr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mily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rophic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lose (&lt; 5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ermediate (5 – 10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r (10 – 13 Km)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6D5FD1" w:rsidRDefault="00BB68AA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Abundance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68AA" w:rsidRPr="00C054E4" w:rsidRDefault="00BB68AA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odian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ulche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alichoeres poeyi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8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alichoeres brasiliensi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arisoma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uiupirang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arisoma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tomari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yptotom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ose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arisoma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frondosum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arisoma axillar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arisoma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adian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arisoma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mplum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ca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zelin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Ro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Labrisom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abrisomus nuchipinnis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alacoctenus delalandii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raclin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ectator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Starksia</w:t>
            </w:r>
            <w:proofErr w:type="spellEnd"/>
            <w:r w:rsidRPr="006D5FD1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 xml:space="preserve"> brasiliensis</w:t>
            </w:r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0634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–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Lutjanidae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Lutjan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ynagri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cyur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rysuru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Monacanthidae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ntherhine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acroceru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ntherhine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ullu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ephanolepi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ispidus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Mugilidae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ugil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urema</w:t>
            </w:r>
            <w:proofErr w:type="spellEnd"/>
          </w:p>
        </w:tc>
        <w:tc>
          <w:tcPr>
            <w:tcW w:w="0" w:type="auto"/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E1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lankt</w:t>
            </w:r>
            <w:proofErr w:type="spellEnd"/>
            <w:r w:rsidRPr="001E1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BB68AA" w:rsidRPr="006D5FD1" w:rsidTr="00816C37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Mullida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68AA" w:rsidRPr="006D5FD1" w:rsidRDefault="00BB68AA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mily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6C37" w:rsidRPr="006D5FD1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rophic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6D5FD1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lose (&lt; 5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ermediate (5 – 10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r (10 – 13 Km)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Abundance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seudupene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macul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Muraenidae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Gymnothorax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cellatus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Myliobatidae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etobat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narinari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816C37" w:rsidRPr="009C338A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9C338A" w:rsidTr="00816C37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canthostracion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lygoni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816C37" w:rsidRPr="009C338A" w:rsidTr="00816C37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Pempher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empheris schomburgkii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lankt</w:t>
            </w:r>
            <w:proofErr w:type="spellEnd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±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2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omacanthus paru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8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5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budefduf saxatilis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1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±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9±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5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hromis multilineata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1E1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lankt</w:t>
            </w:r>
            <w:proofErr w:type="spellEnd"/>
            <w:r w:rsidRPr="001E1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7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egastes fuscus</w:t>
            </w:r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er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9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tegastes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ictus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er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tegastes variabilis</w:t>
            </w:r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Ter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erbiv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7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Priacanthidae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Heteropriacanth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ruentatus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ob. </w:t>
            </w:r>
            <w:proofErr w:type="spellStart"/>
            <w:r w:rsidRPr="009C338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nvert</w:t>
            </w:r>
            <w:proofErr w:type="spellEnd"/>
            <w:r w:rsidRPr="009C338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Sciaenidae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Odontoscion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entex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areques acuminatus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8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Scorpaenid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corpaena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lumieri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rnivore</w:t>
            </w:r>
            <w:proofErr w:type="spellEnd"/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816C37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16C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rran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flaviventr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lastRenderedPageBreak/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mily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6C37" w:rsidRPr="006D5FD1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3E75F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Trophic group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6D5FD1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Close (&lt; 5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Intermediate (5 – 10 K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ar (10 – 13 Km)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6D5FD1" w:rsidRDefault="00816C37" w:rsidP="00CC47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Abundance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6C37" w:rsidRPr="00C054E4" w:rsidRDefault="00816C37" w:rsidP="00CC47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C054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FO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erranus</w:t>
            </w:r>
            <w:proofErr w:type="spellEnd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baldwi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bookmarkStart w:id="2" w:name="OLE_LINK2"/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Sparidae</w:t>
            </w:r>
            <w:bookmarkEnd w:id="2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rchosarg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rhomboidali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816C37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lam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proofErr w:type="gram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penn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Diplodus</w:t>
            </w:r>
            <w:proofErr w:type="spellEnd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9C338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argente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9C338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9C338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60" w:type="dxa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9C338A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Canthigaster figueiredoi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essil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hoeroides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engleri</w:t>
            </w:r>
            <w:proofErr w:type="spellEnd"/>
          </w:p>
        </w:tc>
        <w:tc>
          <w:tcPr>
            <w:tcW w:w="0" w:type="auto"/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8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6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 xml:space="preserve">Sphoeroides </w:t>
            </w:r>
            <w:proofErr w:type="spellStart"/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testudineus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mnivore</w:t>
            </w:r>
            <w:proofErr w:type="spellEnd"/>
          </w:p>
        </w:tc>
        <w:tc>
          <w:tcPr>
            <w:tcW w:w="160" w:type="dxa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4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6</w:t>
            </w:r>
          </w:p>
        </w:tc>
      </w:tr>
      <w:tr w:rsidR="00816C37" w:rsidRPr="006D5FD1" w:rsidTr="00BB68A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pt-BR"/>
              </w:rPr>
              <w:t>Sphoeroides greeley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ob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ve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5±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 w:rsidRPr="006D5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C37" w:rsidRPr="006D5FD1" w:rsidRDefault="00816C37" w:rsidP="00453A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</w:tbl>
    <w:p w:rsidR="00795FDC" w:rsidRDefault="00795FDC" w:rsidP="00041750"/>
    <w:sectPr w:rsidR="00795FDC" w:rsidSect="0004175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E3C5F"/>
    <w:multiLevelType w:val="hybridMultilevel"/>
    <w:tmpl w:val="8CDC3B18"/>
    <w:lvl w:ilvl="0" w:tplc="E85253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B377D"/>
    <w:multiLevelType w:val="hybridMultilevel"/>
    <w:tmpl w:val="2ADC869A"/>
    <w:lvl w:ilvl="0" w:tplc="95464C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6F4350"/>
    <w:multiLevelType w:val="hybridMultilevel"/>
    <w:tmpl w:val="7474279A"/>
    <w:lvl w:ilvl="0" w:tplc="EE50F0D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14DD1293"/>
    <w:multiLevelType w:val="hybridMultilevel"/>
    <w:tmpl w:val="A8D0BC6A"/>
    <w:lvl w:ilvl="0" w:tplc="3B70B190">
      <w:start w:val="1"/>
      <w:numFmt w:val="decimal"/>
      <w:lvlText w:val="%1."/>
      <w:lvlJc w:val="left"/>
      <w:pPr>
        <w:ind w:left="1068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C45995"/>
    <w:multiLevelType w:val="hybridMultilevel"/>
    <w:tmpl w:val="CD8635C8"/>
    <w:lvl w:ilvl="0" w:tplc="04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1DDF22C1"/>
    <w:multiLevelType w:val="hybridMultilevel"/>
    <w:tmpl w:val="831A0134"/>
    <w:lvl w:ilvl="0" w:tplc="DC90FD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01621"/>
    <w:multiLevelType w:val="hybridMultilevel"/>
    <w:tmpl w:val="F8C4343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753343"/>
    <w:multiLevelType w:val="hybridMultilevel"/>
    <w:tmpl w:val="05560716"/>
    <w:lvl w:ilvl="0" w:tplc="3B70B190">
      <w:start w:val="1"/>
      <w:numFmt w:val="decimal"/>
      <w:lvlText w:val="%1."/>
      <w:lvlJc w:val="left"/>
      <w:pPr>
        <w:ind w:left="1068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32C615B5"/>
    <w:multiLevelType w:val="hybridMultilevel"/>
    <w:tmpl w:val="82D0DA60"/>
    <w:lvl w:ilvl="0" w:tplc="371216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981581"/>
    <w:multiLevelType w:val="hybridMultilevel"/>
    <w:tmpl w:val="EDDA59D4"/>
    <w:lvl w:ilvl="0" w:tplc="D89424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754E43"/>
    <w:multiLevelType w:val="hybridMultilevel"/>
    <w:tmpl w:val="43661806"/>
    <w:lvl w:ilvl="0" w:tplc="4A3E9C5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3224FA"/>
    <w:multiLevelType w:val="hybridMultilevel"/>
    <w:tmpl w:val="625CDDAA"/>
    <w:lvl w:ilvl="0" w:tplc="0416000F">
      <w:start w:val="1"/>
      <w:numFmt w:val="decimal"/>
      <w:lvlText w:val="%1."/>
      <w:lvlJc w:val="left"/>
      <w:pPr>
        <w:ind w:left="1428" w:hanging="360"/>
      </w:p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11"/>
  </w:num>
  <w:num w:numId="8">
    <w:abstractNumId w:val="3"/>
  </w:num>
  <w:num w:numId="9">
    <w:abstractNumId w:val="10"/>
  </w:num>
  <w:num w:numId="10">
    <w:abstractNumId w:val="5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50"/>
    <w:rsid w:val="00041750"/>
    <w:rsid w:val="000D5834"/>
    <w:rsid w:val="001E1260"/>
    <w:rsid w:val="001F261A"/>
    <w:rsid w:val="002B5999"/>
    <w:rsid w:val="0030609C"/>
    <w:rsid w:val="00316C08"/>
    <w:rsid w:val="00372DAC"/>
    <w:rsid w:val="003E75F3"/>
    <w:rsid w:val="00453A91"/>
    <w:rsid w:val="00795FDC"/>
    <w:rsid w:val="00816C37"/>
    <w:rsid w:val="008A4CCB"/>
    <w:rsid w:val="00906340"/>
    <w:rsid w:val="009C338A"/>
    <w:rsid w:val="00A111D6"/>
    <w:rsid w:val="00BB68AA"/>
    <w:rsid w:val="00C054E4"/>
    <w:rsid w:val="00DC3DF1"/>
    <w:rsid w:val="00DF767F"/>
    <w:rsid w:val="00E6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50"/>
  </w:style>
  <w:style w:type="paragraph" w:styleId="Ttulo1">
    <w:name w:val="heading 1"/>
    <w:basedOn w:val="Normal"/>
    <w:link w:val="Ttulo1Char"/>
    <w:uiPriority w:val="9"/>
    <w:qFormat/>
    <w:rsid w:val="000417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417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417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4175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417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417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417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1750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041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41750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04175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41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417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1750"/>
  </w:style>
  <w:style w:type="paragraph" w:styleId="Rodap">
    <w:name w:val="footer"/>
    <w:basedOn w:val="Normal"/>
    <w:link w:val="RodapChar"/>
    <w:uiPriority w:val="99"/>
    <w:unhideWhenUsed/>
    <w:rsid w:val="000417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1750"/>
  </w:style>
  <w:style w:type="character" w:styleId="Refdecomentrio">
    <w:name w:val="annotation reference"/>
    <w:basedOn w:val="Fontepargpadro"/>
    <w:uiPriority w:val="99"/>
    <w:semiHidden/>
    <w:unhideWhenUsed/>
    <w:rsid w:val="000417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17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175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1750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1750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041750"/>
    <w:rPr>
      <w:b/>
      <w:bCs/>
      <w:sz w:val="20"/>
      <w:szCs w:val="20"/>
    </w:rPr>
  </w:style>
  <w:style w:type="paragraph" w:styleId="Corpodetexto2">
    <w:name w:val="Body Text 2"/>
    <w:aliases w:val=" Char"/>
    <w:basedOn w:val="Normal"/>
    <w:link w:val="Corpodetexto2Char"/>
    <w:rsid w:val="0004175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aliases w:val=" Char Char"/>
    <w:basedOn w:val="Fontepargpadro"/>
    <w:link w:val="Corpodetexto2"/>
    <w:rsid w:val="0004175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tandard">
    <w:name w:val="Standard"/>
    <w:rsid w:val="00041750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pt-BR"/>
    </w:rPr>
  </w:style>
  <w:style w:type="paragraph" w:styleId="Reviso">
    <w:name w:val="Revision"/>
    <w:hidden/>
    <w:uiPriority w:val="99"/>
    <w:semiHidden/>
    <w:rsid w:val="00041750"/>
    <w:pPr>
      <w:spacing w:after="0" w:line="240" w:lineRule="auto"/>
    </w:pPr>
  </w:style>
  <w:style w:type="character" w:customStyle="1" w:styleId="hps">
    <w:name w:val="hps"/>
    <w:basedOn w:val="Fontepargpadro"/>
    <w:rsid w:val="00041750"/>
  </w:style>
  <w:style w:type="paragraph" w:styleId="CabealhodoSumrio">
    <w:name w:val="TOC Heading"/>
    <w:basedOn w:val="Ttulo1"/>
    <w:next w:val="Normal"/>
    <w:uiPriority w:val="39"/>
    <w:unhideWhenUsed/>
    <w:qFormat/>
    <w:rsid w:val="0004175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41750"/>
    <w:pPr>
      <w:tabs>
        <w:tab w:val="right" w:leader="dot" w:pos="9061"/>
      </w:tabs>
      <w:spacing w:after="100"/>
      <w:jc w:val="center"/>
    </w:pPr>
    <w:rPr>
      <w:rFonts w:ascii="Times New Roman" w:hAnsi="Times New Roman" w:cs="Times New Roman"/>
      <w:noProof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unhideWhenUsed/>
    <w:rsid w:val="00041750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041750"/>
    <w:pPr>
      <w:spacing w:after="100"/>
      <w:ind w:left="440"/>
    </w:pPr>
  </w:style>
  <w:style w:type="character" w:styleId="Nmerodelinha">
    <w:name w:val="line number"/>
    <w:basedOn w:val="Fontepargpadro"/>
    <w:uiPriority w:val="99"/>
    <w:semiHidden/>
    <w:unhideWhenUsed/>
    <w:rsid w:val="000417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50"/>
  </w:style>
  <w:style w:type="paragraph" w:styleId="Ttulo1">
    <w:name w:val="heading 1"/>
    <w:basedOn w:val="Normal"/>
    <w:link w:val="Ttulo1Char"/>
    <w:uiPriority w:val="9"/>
    <w:qFormat/>
    <w:rsid w:val="000417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417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417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41750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417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417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417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41750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041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41750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04175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41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417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1750"/>
  </w:style>
  <w:style w:type="paragraph" w:styleId="Rodap">
    <w:name w:val="footer"/>
    <w:basedOn w:val="Normal"/>
    <w:link w:val="RodapChar"/>
    <w:uiPriority w:val="99"/>
    <w:unhideWhenUsed/>
    <w:rsid w:val="000417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1750"/>
  </w:style>
  <w:style w:type="character" w:styleId="Refdecomentrio">
    <w:name w:val="annotation reference"/>
    <w:basedOn w:val="Fontepargpadro"/>
    <w:uiPriority w:val="99"/>
    <w:semiHidden/>
    <w:unhideWhenUsed/>
    <w:rsid w:val="000417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417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41750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41750"/>
    <w:rPr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41750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041750"/>
    <w:rPr>
      <w:b/>
      <w:bCs/>
      <w:sz w:val="20"/>
      <w:szCs w:val="20"/>
    </w:rPr>
  </w:style>
  <w:style w:type="paragraph" w:styleId="Corpodetexto2">
    <w:name w:val="Body Text 2"/>
    <w:aliases w:val=" Char"/>
    <w:basedOn w:val="Normal"/>
    <w:link w:val="Corpodetexto2Char"/>
    <w:rsid w:val="0004175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aliases w:val=" Char Char"/>
    <w:basedOn w:val="Fontepargpadro"/>
    <w:link w:val="Corpodetexto2"/>
    <w:rsid w:val="00041750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tandard">
    <w:name w:val="Standard"/>
    <w:rsid w:val="00041750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eastAsia="pt-BR"/>
    </w:rPr>
  </w:style>
  <w:style w:type="paragraph" w:styleId="Reviso">
    <w:name w:val="Revision"/>
    <w:hidden/>
    <w:uiPriority w:val="99"/>
    <w:semiHidden/>
    <w:rsid w:val="00041750"/>
    <w:pPr>
      <w:spacing w:after="0" w:line="240" w:lineRule="auto"/>
    </w:pPr>
  </w:style>
  <w:style w:type="character" w:customStyle="1" w:styleId="hps">
    <w:name w:val="hps"/>
    <w:basedOn w:val="Fontepargpadro"/>
    <w:rsid w:val="00041750"/>
  </w:style>
  <w:style w:type="paragraph" w:styleId="CabealhodoSumrio">
    <w:name w:val="TOC Heading"/>
    <w:basedOn w:val="Ttulo1"/>
    <w:next w:val="Normal"/>
    <w:uiPriority w:val="39"/>
    <w:unhideWhenUsed/>
    <w:qFormat/>
    <w:rsid w:val="0004175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041750"/>
    <w:pPr>
      <w:tabs>
        <w:tab w:val="right" w:leader="dot" w:pos="9061"/>
      </w:tabs>
      <w:spacing w:after="100"/>
      <w:jc w:val="center"/>
    </w:pPr>
    <w:rPr>
      <w:rFonts w:ascii="Times New Roman" w:hAnsi="Times New Roman" w:cs="Times New Roman"/>
      <w:noProof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unhideWhenUsed/>
    <w:rsid w:val="00041750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041750"/>
    <w:pPr>
      <w:spacing w:after="100"/>
      <w:ind w:left="440"/>
    </w:pPr>
  </w:style>
  <w:style w:type="character" w:styleId="Nmerodelinha">
    <w:name w:val="line number"/>
    <w:basedOn w:val="Fontepargpadro"/>
    <w:uiPriority w:val="99"/>
    <w:semiHidden/>
    <w:unhideWhenUsed/>
    <w:rsid w:val="0004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5</Pages>
  <Words>1209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17</cp:revision>
  <dcterms:created xsi:type="dcterms:W3CDTF">2016-08-17T14:22:00Z</dcterms:created>
  <dcterms:modified xsi:type="dcterms:W3CDTF">2016-08-23T20:37:00Z</dcterms:modified>
</cp:coreProperties>
</file>